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8AD" w:rsidRPr="0013747E" w:rsidRDefault="004F78AD" w:rsidP="004F78AD">
      <w:pPr>
        <w:rPr>
          <w:rFonts w:ascii="Times New Roman" w:hAnsi="Times New Roman" w:cs="Times New Roman"/>
        </w:rPr>
      </w:pPr>
      <w:r w:rsidRPr="0041430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0</w:t>
      </w:r>
      <w:r w:rsidRPr="0041430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The number of stable genes that are in common to all developmental stages and their overlap with the housekeeping genes identified by Eisenberg et 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280"/>
        <w:gridCol w:w="2280"/>
        <w:gridCol w:w="2280"/>
      </w:tblGrid>
      <w:tr w:rsidR="004F78AD" w:rsidRPr="007F2E44" w:rsidTr="00961E64">
        <w:tc>
          <w:tcPr>
            <w:tcW w:w="1915" w:type="dxa"/>
            <w:vAlign w:val="center"/>
          </w:tcPr>
          <w:p w:rsidR="004F78AD" w:rsidRPr="00316456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between Common Stable Genes and Ubiquitously Expressed Genes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Low Expression Stable Genes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Medium Expression Stable Genes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High Expression Stable Genes</w:t>
            </w:r>
          </w:p>
        </w:tc>
      </w:tr>
      <w:tr w:rsidR="004F78AD" w:rsidRPr="00316456" w:rsidTr="00961E64">
        <w:tc>
          <w:tcPr>
            <w:tcW w:w="1915" w:type="dxa"/>
            <w:vAlign w:val="center"/>
          </w:tcPr>
          <w:p w:rsidR="004F78AD" w:rsidRDefault="004F78AD" w:rsidP="00961E64">
            <w:pPr>
              <w:pStyle w:val="Body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st of Housekeeping Genes</w:t>
            </w:r>
          </w:p>
        </w:tc>
        <w:tc>
          <w:tcPr>
            <w:tcW w:w="2280" w:type="dxa"/>
            <w:vAlign w:val="center"/>
          </w:tcPr>
          <w:p w:rsidR="004F78AD" w:rsidRPr="00316456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2280" w:type="dxa"/>
            <w:vAlign w:val="center"/>
          </w:tcPr>
          <w:p w:rsidR="004F78AD" w:rsidRPr="00316456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(61%)</w:t>
            </w:r>
          </w:p>
        </w:tc>
        <w:tc>
          <w:tcPr>
            <w:tcW w:w="2280" w:type="dxa"/>
            <w:vAlign w:val="center"/>
          </w:tcPr>
          <w:p w:rsidR="004F78AD" w:rsidRPr="00316456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%)</w:t>
            </w:r>
          </w:p>
        </w:tc>
      </w:tr>
      <w:tr w:rsidR="004F78AD" w:rsidRPr="00316456" w:rsidTr="00961E64">
        <w:tc>
          <w:tcPr>
            <w:tcW w:w="1915" w:type="dxa"/>
            <w:vAlign w:val="center"/>
          </w:tcPr>
          <w:p w:rsidR="004F78AD" w:rsidRPr="00316456" w:rsidRDefault="004F78AD" w:rsidP="00961E64">
            <w:pPr>
              <w:pStyle w:val="Body"/>
              <w:jc w:val="center"/>
              <w:rPr>
                <w:i/>
              </w:rPr>
            </w:pPr>
            <w:r w:rsidRPr="00316456">
              <w:rPr>
                <w:i/>
              </w:rPr>
              <w:t>Total Number of Genes Common to All Stages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280" w:type="dxa"/>
            <w:vAlign w:val="center"/>
          </w:tcPr>
          <w:p w:rsidR="004F78AD" w:rsidRPr="007F2E44" w:rsidRDefault="004F78AD" w:rsidP="00961E64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4</w:t>
            </w:r>
          </w:p>
        </w:tc>
      </w:tr>
    </w:tbl>
    <w:p w:rsidR="004F78AD" w:rsidRDefault="004F78AD" w:rsidP="004F78AD">
      <w:pPr>
        <w:rPr>
          <w:rFonts w:ascii="Times New Roman" w:hAnsi="Times New Roman" w:cs="Times New Roman"/>
        </w:rPr>
      </w:pPr>
    </w:p>
    <w:p w:rsidR="004C4A30" w:rsidRDefault="004C4A30">
      <w:bookmarkStart w:id="0" w:name="_GoBack"/>
      <w:bookmarkEnd w:id="0"/>
    </w:p>
    <w:sectPr w:rsidR="004C4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8AD"/>
    <w:rsid w:val="004C4A30"/>
    <w:rsid w:val="004F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8AD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8AD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4F78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F78AD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8AD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8AD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4F78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F78AD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1</cp:revision>
  <dcterms:created xsi:type="dcterms:W3CDTF">2015-07-20T03:00:00Z</dcterms:created>
  <dcterms:modified xsi:type="dcterms:W3CDTF">2015-07-20T03:01:00Z</dcterms:modified>
</cp:coreProperties>
</file>